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82" w:type="dxa"/>
        <w:tblLook w:val="04A0" w:firstRow="1" w:lastRow="0" w:firstColumn="1" w:lastColumn="0" w:noHBand="0" w:noVBand="1"/>
      </w:tblPr>
      <w:tblGrid>
        <w:gridCol w:w="1476"/>
        <w:gridCol w:w="1193"/>
        <w:gridCol w:w="1420"/>
        <w:gridCol w:w="1360"/>
        <w:gridCol w:w="1240"/>
        <w:gridCol w:w="1193"/>
      </w:tblGrid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165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</w:t>
            </w:r>
            <w:r w:rsidRPr="00165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±0.005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0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±0.008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±0.008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±0.014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2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±0.010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20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NO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±0.20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±0.31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±0.13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2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±0.26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3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±0.29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56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±1.57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2.5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±0.70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±0.07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±0.07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1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±0.28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57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±0.02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±0.02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±0.01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±0.01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±0.01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2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±0.15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±0.26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±0.15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±0.30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4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±0.22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45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±6.4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1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±6.2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7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±7.1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13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±4.1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7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±7.9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15.4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4±NaN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9±NaN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3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0±NaN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2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0±NaN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2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2±NaN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1.2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±1.1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±1.4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8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±1.7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6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±2.4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3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±1.8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3.6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±0.9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±1.3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7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±0.9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5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±1.2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5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±0.7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2.4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resp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resp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dis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dis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gen_const.env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3±0.2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7±0.3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3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4±0.2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8±0.2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2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9±0.1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1.8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c_const.env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±2.4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±5.4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1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±5.0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1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±2.4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5.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±2.0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5.5)</w:t>
            </w:r>
          </w:p>
        </w:tc>
      </w:tr>
      <w:tr w:rsidR="00C1456C" w:rsidRPr="00F609BC" w:rsidTr="00C1456C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_const.env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±1.5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±5.6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12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4±3.3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8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±2.9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7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56C" w:rsidRPr="00F609BC" w:rsidRDefault="00C1456C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±1.7 (</w:t>
            </w:r>
            <w:proofErr w:type="spellStart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</w:t>
            </w:r>
            <w:proofErr w:type="spellEnd"/>
            <w:r w:rsidRPr="00F609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5.1)</w:t>
            </w:r>
          </w:p>
        </w:tc>
      </w:tr>
    </w:tbl>
    <w:p w:rsidR="00C1456C" w:rsidRDefault="00C1456C" w:rsidP="00C1456C">
      <w:pPr>
        <w:rPr>
          <w:rFonts w:ascii="Times New Roman" w:hAnsi="Times New Roman" w:cs="Times New Roman"/>
          <w:b/>
          <w:sz w:val="20"/>
          <w:szCs w:val="20"/>
        </w:rPr>
      </w:pPr>
    </w:p>
    <w:p w:rsidR="00C1456C" w:rsidRDefault="00C1456C" w:rsidP="00C1456C">
      <w:pPr>
        <w:rPr>
          <w:rFonts w:ascii="Times New Roman" w:hAnsi="Times New Roman" w:cs="Times New Roman"/>
          <w:b/>
          <w:sz w:val="20"/>
          <w:szCs w:val="20"/>
        </w:rPr>
      </w:pPr>
    </w:p>
    <w:p w:rsidR="007976F8" w:rsidRDefault="007976F8"/>
    <w:sectPr w:rsidR="00797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56C"/>
    <w:rsid w:val="000011F9"/>
    <w:rsid w:val="000054A7"/>
    <w:rsid w:val="00017D63"/>
    <w:rsid w:val="000225E3"/>
    <w:rsid w:val="00033235"/>
    <w:rsid w:val="000421F2"/>
    <w:rsid w:val="0008578B"/>
    <w:rsid w:val="00090D5A"/>
    <w:rsid w:val="000B6DCD"/>
    <w:rsid w:val="000D574D"/>
    <w:rsid w:val="000F1B6A"/>
    <w:rsid w:val="00101544"/>
    <w:rsid w:val="0010537E"/>
    <w:rsid w:val="00105CB8"/>
    <w:rsid w:val="00112D05"/>
    <w:rsid w:val="00124CB2"/>
    <w:rsid w:val="00147121"/>
    <w:rsid w:val="00174FFD"/>
    <w:rsid w:val="001A1CD6"/>
    <w:rsid w:val="00220B2D"/>
    <w:rsid w:val="0024004D"/>
    <w:rsid w:val="00262DF1"/>
    <w:rsid w:val="002D0868"/>
    <w:rsid w:val="002E4065"/>
    <w:rsid w:val="002F56EB"/>
    <w:rsid w:val="0031135E"/>
    <w:rsid w:val="00342A8F"/>
    <w:rsid w:val="003505ED"/>
    <w:rsid w:val="00353F72"/>
    <w:rsid w:val="00380128"/>
    <w:rsid w:val="003D5F63"/>
    <w:rsid w:val="004358B8"/>
    <w:rsid w:val="00441E12"/>
    <w:rsid w:val="00463BB3"/>
    <w:rsid w:val="004866F4"/>
    <w:rsid w:val="00487DBF"/>
    <w:rsid w:val="004A55A8"/>
    <w:rsid w:val="004A7000"/>
    <w:rsid w:val="004D18B0"/>
    <w:rsid w:val="004D3707"/>
    <w:rsid w:val="004E6292"/>
    <w:rsid w:val="004F0531"/>
    <w:rsid w:val="00540F7B"/>
    <w:rsid w:val="00566B17"/>
    <w:rsid w:val="005B0012"/>
    <w:rsid w:val="005C64CE"/>
    <w:rsid w:val="00604AC3"/>
    <w:rsid w:val="006079F1"/>
    <w:rsid w:val="00630EBC"/>
    <w:rsid w:val="0066681D"/>
    <w:rsid w:val="00672CA1"/>
    <w:rsid w:val="00677D21"/>
    <w:rsid w:val="006A333F"/>
    <w:rsid w:val="006B2029"/>
    <w:rsid w:val="006E1A2F"/>
    <w:rsid w:val="00706477"/>
    <w:rsid w:val="007235F2"/>
    <w:rsid w:val="00752621"/>
    <w:rsid w:val="00764CC1"/>
    <w:rsid w:val="00794190"/>
    <w:rsid w:val="007976F8"/>
    <w:rsid w:val="007A3214"/>
    <w:rsid w:val="007B4A7A"/>
    <w:rsid w:val="007C6A82"/>
    <w:rsid w:val="007D2FE7"/>
    <w:rsid w:val="00814687"/>
    <w:rsid w:val="008172AC"/>
    <w:rsid w:val="008511FB"/>
    <w:rsid w:val="00875E08"/>
    <w:rsid w:val="00892B17"/>
    <w:rsid w:val="008A1651"/>
    <w:rsid w:val="008A3D34"/>
    <w:rsid w:val="008D5281"/>
    <w:rsid w:val="008E2EAE"/>
    <w:rsid w:val="008F3DA5"/>
    <w:rsid w:val="00903F02"/>
    <w:rsid w:val="00906410"/>
    <w:rsid w:val="00935682"/>
    <w:rsid w:val="00946954"/>
    <w:rsid w:val="00960D0F"/>
    <w:rsid w:val="0098770E"/>
    <w:rsid w:val="0098791C"/>
    <w:rsid w:val="009A037A"/>
    <w:rsid w:val="009A5846"/>
    <w:rsid w:val="009A5C76"/>
    <w:rsid w:val="009C06BA"/>
    <w:rsid w:val="009D46A0"/>
    <w:rsid w:val="009D77B3"/>
    <w:rsid w:val="009F0091"/>
    <w:rsid w:val="00A15038"/>
    <w:rsid w:val="00A61483"/>
    <w:rsid w:val="00A95C10"/>
    <w:rsid w:val="00AA04C7"/>
    <w:rsid w:val="00AA0A37"/>
    <w:rsid w:val="00AB4C32"/>
    <w:rsid w:val="00AE4A00"/>
    <w:rsid w:val="00B01A6D"/>
    <w:rsid w:val="00B12076"/>
    <w:rsid w:val="00B1712D"/>
    <w:rsid w:val="00B4366A"/>
    <w:rsid w:val="00B43CCE"/>
    <w:rsid w:val="00B4773E"/>
    <w:rsid w:val="00B574CA"/>
    <w:rsid w:val="00B6107C"/>
    <w:rsid w:val="00B70F38"/>
    <w:rsid w:val="00B7125C"/>
    <w:rsid w:val="00B85C37"/>
    <w:rsid w:val="00B94722"/>
    <w:rsid w:val="00BA2307"/>
    <w:rsid w:val="00BB1DDA"/>
    <w:rsid w:val="00BD28FF"/>
    <w:rsid w:val="00BD4FFD"/>
    <w:rsid w:val="00C1456C"/>
    <w:rsid w:val="00C27DB6"/>
    <w:rsid w:val="00C40602"/>
    <w:rsid w:val="00C46772"/>
    <w:rsid w:val="00C706BB"/>
    <w:rsid w:val="00C939E9"/>
    <w:rsid w:val="00CA3990"/>
    <w:rsid w:val="00CD35C2"/>
    <w:rsid w:val="00D06586"/>
    <w:rsid w:val="00D25279"/>
    <w:rsid w:val="00D25D62"/>
    <w:rsid w:val="00D34F87"/>
    <w:rsid w:val="00D47E0B"/>
    <w:rsid w:val="00D565F0"/>
    <w:rsid w:val="00D63E38"/>
    <w:rsid w:val="00DE07A1"/>
    <w:rsid w:val="00E40691"/>
    <w:rsid w:val="00E51501"/>
    <w:rsid w:val="00E55A83"/>
    <w:rsid w:val="00E55FFE"/>
    <w:rsid w:val="00E6617D"/>
    <w:rsid w:val="00E77A5D"/>
    <w:rsid w:val="00EC35D8"/>
    <w:rsid w:val="00F64756"/>
    <w:rsid w:val="00FE2591"/>
    <w:rsid w:val="00FF1661"/>
    <w:rsid w:val="00FF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9F3A66-5606-443D-B7CA-AC8CF8BE8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56C"/>
    <w:pPr>
      <w:spacing w:after="0" w:line="240" w:lineRule="auto"/>
    </w:pPr>
    <w:rPr>
      <w:rFonts w:eastAsiaTheme="minorEastAsi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de Nooijer</dc:creator>
  <cp:keywords/>
  <dc:description/>
  <cp:lastModifiedBy>Lennart de Nooijer</cp:lastModifiedBy>
  <cp:revision>1</cp:revision>
  <dcterms:created xsi:type="dcterms:W3CDTF">2018-08-09T08:38:00Z</dcterms:created>
  <dcterms:modified xsi:type="dcterms:W3CDTF">2018-08-09T08:39:00Z</dcterms:modified>
</cp:coreProperties>
</file>